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51429" w14:textId="77777777" w:rsidR="001B0ED3" w:rsidRPr="000640D1" w:rsidRDefault="001B0ED3" w:rsidP="001B0ED3">
      <w:pPr>
        <w:spacing w:after="120" w:line="228" w:lineRule="auto"/>
        <w:rPr>
          <w:rFonts w:ascii="Times New Roman" w:hAnsi="Times New Roman" w:cs="Times New Roman"/>
          <w:noProof/>
          <w:sz w:val="18"/>
          <w:szCs w:val="18"/>
        </w:rPr>
      </w:pPr>
      <w:r w:rsidRPr="000640D1">
        <w:rPr>
          <w:rFonts w:ascii="Times New Roman" w:hAnsi="Times New Roman" w:cs="Times New Roman"/>
          <w:b/>
          <w:bCs/>
          <w:sz w:val="18"/>
          <w:szCs w:val="18"/>
        </w:rPr>
        <w:t xml:space="preserve">S1 Table. </w:t>
      </w:r>
      <w:r w:rsidRPr="000640D1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Changes of soluble carbohydrates in seeds of </w:t>
      </w:r>
      <w:r w:rsidRPr="000640D1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 xml:space="preserve">Phoebe </w:t>
      </w:r>
      <w:proofErr w:type="spellStart"/>
      <w:r w:rsidRPr="000640D1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chekiangensis</w:t>
      </w:r>
      <w:proofErr w:type="spellEnd"/>
      <w:r w:rsidRPr="000640D1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during desiccation.</w:t>
      </w:r>
      <w:r w:rsidRPr="000640D1">
        <w:rPr>
          <w:rFonts w:ascii="Times New Roman" w:hAnsi="Times New Roman" w:cs="Times New Roman"/>
          <w:noProof/>
          <w:sz w:val="18"/>
          <w:szCs w:val="18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317"/>
        <w:gridCol w:w="1266"/>
        <w:gridCol w:w="1144"/>
        <w:gridCol w:w="1144"/>
        <w:gridCol w:w="1145"/>
        <w:gridCol w:w="1145"/>
        <w:gridCol w:w="1145"/>
        <w:gridCol w:w="1145"/>
        <w:gridCol w:w="1145"/>
        <w:gridCol w:w="1145"/>
        <w:gridCol w:w="1131"/>
      </w:tblGrid>
      <w:tr w:rsidR="001B0ED3" w:rsidRPr="000640D1" w14:paraId="365966D5" w14:textId="77777777" w:rsidTr="00B4570A">
        <w:trPr>
          <w:jc w:val="center"/>
        </w:trPr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C33EC3" w14:textId="77777777" w:rsidR="001B0ED3" w:rsidRPr="00733177" w:rsidRDefault="001B0ED3" w:rsidP="00B4570A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bookmarkStart w:id="0" w:name="_Hlk134211050"/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oisture content(%)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4B9ED4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tarch content</w:t>
            </w:r>
          </w:p>
          <w:p w14:paraId="0718D248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mg</w:t>
            </w:r>
            <w:r w:rsidRPr="00733177">
              <w:rPr>
                <w:rFonts w:ascii="Times New Roman" w:eastAsia="等线" w:hAnsi="Times New Roman" w:cs="Times New Roman"/>
                <w:b/>
                <w:bCs/>
                <w:noProof/>
                <w:sz w:val="18"/>
                <w:szCs w:val="18"/>
              </w:rPr>
              <w:t>·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47CE87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oluble sugar content</w:t>
            </w:r>
          </w:p>
          <w:p w14:paraId="03CAEE9F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m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310F4C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ucrose</w:t>
            </w:r>
          </w:p>
          <w:p w14:paraId="44249FAA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4C0E1A6B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1856A8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Trehalose</w:t>
            </w:r>
          </w:p>
          <w:p w14:paraId="44C1586D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486A2EEE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97386E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ositol</w:t>
            </w:r>
          </w:p>
          <w:p w14:paraId="405C90E1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3A2ED511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B0B209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affinose</w:t>
            </w:r>
          </w:p>
          <w:p w14:paraId="62AADA56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4F86F1A1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F085E8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tachyose</w:t>
            </w:r>
          </w:p>
          <w:p w14:paraId="544DD5A5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4909F5E7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2B8C64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Fructose</w:t>
            </w:r>
          </w:p>
          <w:p w14:paraId="07B59A45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5CEBF68C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5E3C83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lucose</w:t>
            </w:r>
          </w:p>
          <w:p w14:paraId="31445DC2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26CDB218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361BA9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alactose</w:t>
            </w:r>
          </w:p>
          <w:p w14:paraId="02CFED2D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7DCA9576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D4BFF6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rabinose</w:t>
            </w:r>
          </w:p>
          <w:p w14:paraId="7FD52717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ntent</w:t>
            </w:r>
          </w:p>
          <w:p w14:paraId="2F499EAF" w14:textId="77777777" w:rsidR="001B0ED3" w:rsidRPr="00733177" w:rsidRDefault="001B0ED3" w:rsidP="00B4570A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μg·g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-1</w:t>
            </w:r>
            <w:r w:rsidRPr="0073317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W)</w:t>
            </w:r>
          </w:p>
        </w:tc>
      </w:tr>
      <w:tr w:rsidR="001B0ED3" w:rsidRPr="000640D1" w14:paraId="7953E3F0" w14:textId="77777777" w:rsidTr="00B4570A">
        <w:trPr>
          <w:jc w:val="center"/>
        </w:trPr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ECAC941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37.0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64978E37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hAnsi="Times New Roman" w:cs="Times New Roman"/>
                <w:noProof/>
                <w:sz w:val="18"/>
                <w:szCs w:val="18"/>
              </w:rPr>
              <w:t>165.88</w:t>
            </w:r>
          </w:p>
          <w:p w14:paraId="2537B863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2.85</w:t>
            </w:r>
            <w:r w:rsidRPr="000640D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bc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65A970B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.73</w:t>
            </w:r>
          </w:p>
          <w:p w14:paraId="30566357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3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D2DDD4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4.35</w:t>
            </w:r>
          </w:p>
          <w:p w14:paraId="638F542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.1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0C9CF23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1.20</w:t>
            </w:r>
          </w:p>
          <w:p w14:paraId="7C057787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.6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f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8C77BC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3.24</w:t>
            </w:r>
          </w:p>
          <w:p w14:paraId="17E4D71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.2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c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411B6332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52B93B99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27302C8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883.10</w:t>
            </w:r>
          </w:p>
          <w:p w14:paraId="7E292FF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14.6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0D226A1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536.09</w:t>
            </w:r>
          </w:p>
          <w:p w14:paraId="7C4D510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95.7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D2A040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78.76</w:t>
            </w:r>
          </w:p>
          <w:p w14:paraId="0FE9913C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8.41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d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0E75549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2.49</w:t>
            </w:r>
          </w:p>
          <w:p w14:paraId="463BA5C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3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</w:tr>
      <w:tr w:rsidR="001B0ED3" w:rsidRPr="000640D1" w14:paraId="6B5378B3" w14:textId="77777777" w:rsidTr="00B4570A">
        <w:trPr>
          <w:jc w:val="center"/>
        </w:trPr>
        <w:tc>
          <w:tcPr>
            <w:tcW w:w="389" w:type="pct"/>
            <w:vAlign w:val="center"/>
          </w:tcPr>
          <w:p w14:paraId="225C58D0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33.99</w:t>
            </w:r>
          </w:p>
        </w:tc>
        <w:tc>
          <w:tcPr>
            <w:tcW w:w="472" w:type="pct"/>
            <w:vAlign w:val="center"/>
          </w:tcPr>
          <w:p w14:paraId="4BC7E95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hAnsi="Times New Roman" w:cs="Times New Roman"/>
                <w:noProof/>
                <w:sz w:val="18"/>
                <w:szCs w:val="18"/>
              </w:rPr>
              <w:t>167.48</w:t>
            </w:r>
          </w:p>
          <w:p w14:paraId="4F4ECCC0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3.7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bc </w:t>
            </w:r>
          </w:p>
        </w:tc>
        <w:tc>
          <w:tcPr>
            <w:tcW w:w="454" w:type="pct"/>
            <w:vAlign w:val="center"/>
          </w:tcPr>
          <w:p w14:paraId="1D11B30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7.11</w:t>
            </w:r>
          </w:p>
          <w:p w14:paraId="4B0EB04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21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vAlign w:val="center"/>
          </w:tcPr>
          <w:p w14:paraId="0D8D29E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66.95</w:t>
            </w:r>
          </w:p>
          <w:p w14:paraId="7B8D266E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0.2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vAlign w:val="center"/>
          </w:tcPr>
          <w:p w14:paraId="71084DE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.96</w:t>
            </w:r>
          </w:p>
          <w:p w14:paraId="66A1B88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9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410" w:type="pct"/>
            <w:vAlign w:val="center"/>
          </w:tcPr>
          <w:p w14:paraId="6531585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87.35</w:t>
            </w:r>
          </w:p>
          <w:p w14:paraId="3116725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.6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</w:tcPr>
          <w:p w14:paraId="452C8B88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14:paraId="58F1AEC8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4ACB085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393.37</w:t>
            </w:r>
          </w:p>
          <w:p w14:paraId="6A0C021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84.9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  <w:tc>
          <w:tcPr>
            <w:tcW w:w="410" w:type="pct"/>
            <w:vAlign w:val="center"/>
          </w:tcPr>
          <w:p w14:paraId="69B827C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223.03</w:t>
            </w:r>
          </w:p>
          <w:p w14:paraId="58DBFDAD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71.2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  <w:vAlign w:val="center"/>
          </w:tcPr>
          <w:p w14:paraId="0A9FA8A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2.98</w:t>
            </w:r>
          </w:p>
          <w:p w14:paraId="2A1590C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.66 bcde</w:t>
            </w:r>
          </w:p>
        </w:tc>
        <w:tc>
          <w:tcPr>
            <w:tcW w:w="405" w:type="pct"/>
            <w:vAlign w:val="center"/>
          </w:tcPr>
          <w:p w14:paraId="185F8C57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9.01</w:t>
            </w:r>
          </w:p>
          <w:p w14:paraId="2497B6F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2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</w:tr>
      <w:tr w:rsidR="001B0ED3" w:rsidRPr="000640D1" w14:paraId="7F40A1CA" w14:textId="77777777" w:rsidTr="00B4570A">
        <w:trPr>
          <w:jc w:val="center"/>
        </w:trPr>
        <w:tc>
          <w:tcPr>
            <w:tcW w:w="389" w:type="pct"/>
            <w:vAlign w:val="center"/>
          </w:tcPr>
          <w:p w14:paraId="7C4A49BC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30.63</w:t>
            </w:r>
          </w:p>
        </w:tc>
        <w:tc>
          <w:tcPr>
            <w:tcW w:w="472" w:type="pct"/>
            <w:vAlign w:val="center"/>
          </w:tcPr>
          <w:p w14:paraId="48FBA1E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346.36</w:t>
            </w:r>
          </w:p>
          <w:p w14:paraId="787F682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± 35.63 a  </w:t>
            </w:r>
          </w:p>
        </w:tc>
        <w:tc>
          <w:tcPr>
            <w:tcW w:w="454" w:type="pct"/>
            <w:vAlign w:val="center"/>
          </w:tcPr>
          <w:p w14:paraId="4ACB40F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8.18</w:t>
            </w:r>
          </w:p>
          <w:p w14:paraId="7288F2F6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1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vAlign w:val="center"/>
          </w:tcPr>
          <w:p w14:paraId="0ADDCB65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721.64</w:t>
            </w:r>
          </w:p>
          <w:p w14:paraId="79D09743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4.0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  <w:vAlign w:val="center"/>
          </w:tcPr>
          <w:p w14:paraId="5247E0A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33.67</w:t>
            </w:r>
          </w:p>
          <w:p w14:paraId="2A82FFBA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.3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vAlign w:val="center"/>
          </w:tcPr>
          <w:p w14:paraId="7E9942D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5.98</w:t>
            </w:r>
          </w:p>
          <w:p w14:paraId="58A6C5EA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.5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</w:tcPr>
          <w:p w14:paraId="110393AD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14:paraId="51451C61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635E887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703.66</w:t>
            </w:r>
          </w:p>
          <w:p w14:paraId="3CA6CF5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808.91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666C4132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401.02</w:t>
            </w:r>
          </w:p>
          <w:p w14:paraId="620E152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98.5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514E218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7.59</w:t>
            </w:r>
          </w:p>
          <w:p w14:paraId="3D6A1AC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.2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05" w:type="pct"/>
            <w:vAlign w:val="center"/>
          </w:tcPr>
          <w:p w14:paraId="2A91339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3.19</w:t>
            </w:r>
          </w:p>
          <w:p w14:paraId="1F75A4D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91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</w:tr>
      <w:tr w:rsidR="001B0ED3" w:rsidRPr="000640D1" w14:paraId="6F2BA270" w14:textId="77777777" w:rsidTr="00B4570A">
        <w:trPr>
          <w:jc w:val="center"/>
        </w:trPr>
        <w:tc>
          <w:tcPr>
            <w:tcW w:w="389" w:type="pct"/>
            <w:vAlign w:val="center"/>
          </w:tcPr>
          <w:p w14:paraId="6D8BC79A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28.11</w:t>
            </w:r>
          </w:p>
        </w:tc>
        <w:tc>
          <w:tcPr>
            <w:tcW w:w="472" w:type="pct"/>
            <w:vAlign w:val="center"/>
          </w:tcPr>
          <w:p w14:paraId="26755DA7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90.01</w:t>
            </w:r>
          </w:p>
          <w:p w14:paraId="7F96892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.6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b  </w:t>
            </w:r>
          </w:p>
        </w:tc>
        <w:tc>
          <w:tcPr>
            <w:tcW w:w="454" w:type="pct"/>
            <w:vAlign w:val="center"/>
          </w:tcPr>
          <w:p w14:paraId="4D17E9C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.10</w:t>
            </w:r>
          </w:p>
          <w:p w14:paraId="296FED5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3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d</w:t>
            </w:r>
          </w:p>
        </w:tc>
        <w:tc>
          <w:tcPr>
            <w:tcW w:w="410" w:type="pct"/>
            <w:vAlign w:val="center"/>
          </w:tcPr>
          <w:p w14:paraId="45F0834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368.33</w:t>
            </w:r>
          </w:p>
          <w:p w14:paraId="36E9643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6.8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vAlign w:val="center"/>
          </w:tcPr>
          <w:p w14:paraId="32B6132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34.48</w:t>
            </w:r>
          </w:p>
          <w:p w14:paraId="0E0AA1F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.1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vAlign w:val="center"/>
          </w:tcPr>
          <w:p w14:paraId="48F3EA1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87.79</w:t>
            </w:r>
          </w:p>
          <w:p w14:paraId="5068C6D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.0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</w:tcPr>
          <w:p w14:paraId="5EA0959F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</w:tcPr>
          <w:p w14:paraId="5198D019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6E743907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418.38</w:t>
            </w:r>
          </w:p>
          <w:p w14:paraId="7BBCBB9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66.1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1275D8B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465.57</w:t>
            </w:r>
          </w:p>
          <w:p w14:paraId="4E08A3C0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95.9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3C7ED577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72.43</w:t>
            </w:r>
          </w:p>
          <w:p w14:paraId="68D01277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.4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e</w:t>
            </w:r>
          </w:p>
        </w:tc>
        <w:tc>
          <w:tcPr>
            <w:tcW w:w="405" w:type="pct"/>
            <w:vAlign w:val="center"/>
          </w:tcPr>
          <w:p w14:paraId="11615013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1.56</w:t>
            </w:r>
          </w:p>
          <w:p w14:paraId="5D49B18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.9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</w:tr>
      <w:tr w:rsidR="001B0ED3" w:rsidRPr="000640D1" w14:paraId="23E45420" w14:textId="77777777" w:rsidTr="00B4570A">
        <w:trPr>
          <w:jc w:val="center"/>
        </w:trPr>
        <w:tc>
          <w:tcPr>
            <w:tcW w:w="389" w:type="pct"/>
            <w:vAlign w:val="center"/>
          </w:tcPr>
          <w:p w14:paraId="78039733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25.09</w:t>
            </w:r>
          </w:p>
        </w:tc>
        <w:tc>
          <w:tcPr>
            <w:tcW w:w="472" w:type="pct"/>
            <w:vAlign w:val="center"/>
          </w:tcPr>
          <w:p w14:paraId="3CCC6AC0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8.22</w:t>
            </w:r>
          </w:p>
          <w:p w14:paraId="09281EE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.9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454" w:type="pct"/>
            <w:vAlign w:val="center"/>
          </w:tcPr>
          <w:p w14:paraId="6335F42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.94</w:t>
            </w:r>
          </w:p>
          <w:p w14:paraId="27E5835F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05 bc</w:t>
            </w:r>
          </w:p>
        </w:tc>
        <w:tc>
          <w:tcPr>
            <w:tcW w:w="410" w:type="pct"/>
            <w:vAlign w:val="center"/>
          </w:tcPr>
          <w:p w14:paraId="2AED9440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530.84</w:t>
            </w:r>
          </w:p>
          <w:p w14:paraId="775D32B0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84.0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410" w:type="pct"/>
            <w:vAlign w:val="center"/>
          </w:tcPr>
          <w:p w14:paraId="4D6E892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38.96</w:t>
            </w:r>
          </w:p>
          <w:p w14:paraId="2490FA9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8.4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  <w:vAlign w:val="center"/>
          </w:tcPr>
          <w:p w14:paraId="68E9F64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8.11</w:t>
            </w:r>
          </w:p>
          <w:p w14:paraId="729ACF7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.7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c</w:t>
            </w:r>
          </w:p>
        </w:tc>
        <w:tc>
          <w:tcPr>
            <w:tcW w:w="410" w:type="pct"/>
          </w:tcPr>
          <w:p w14:paraId="381542B3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158.88 </w:t>
            </w:r>
          </w:p>
          <w:p w14:paraId="22AC914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8.60</w:t>
            </w:r>
          </w:p>
        </w:tc>
        <w:tc>
          <w:tcPr>
            <w:tcW w:w="410" w:type="pct"/>
          </w:tcPr>
          <w:p w14:paraId="514E8991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4D0056A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443.25</w:t>
            </w:r>
          </w:p>
          <w:p w14:paraId="2109B38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72.9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0C3991A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033.18</w:t>
            </w:r>
          </w:p>
          <w:p w14:paraId="1796337A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11.2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78418770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1.40</w:t>
            </w:r>
          </w:p>
          <w:p w14:paraId="04F5D5C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.4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c</w:t>
            </w:r>
          </w:p>
        </w:tc>
        <w:tc>
          <w:tcPr>
            <w:tcW w:w="405" w:type="pct"/>
            <w:vAlign w:val="center"/>
          </w:tcPr>
          <w:p w14:paraId="6616804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31.61</w:t>
            </w:r>
          </w:p>
          <w:p w14:paraId="0843962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.2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</w:tr>
      <w:tr w:rsidR="001B0ED3" w:rsidRPr="000640D1" w14:paraId="26EDC52C" w14:textId="77777777" w:rsidTr="00B4570A">
        <w:trPr>
          <w:jc w:val="center"/>
        </w:trPr>
        <w:tc>
          <w:tcPr>
            <w:tcW w:w="389" w:type="pct"/>
            <w:vAlign w:val="center"/>
          </w:tcPr>
          <w:p w14:paraId="097C1011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22.04</w:t>
            </w:r>
          </w:p>
        </w:tc>
        <w:tc>
          <w:tcPr>
            <w:tcW w:w="472" w:type="pct"/>
            <w:vAlign w:val="center"/>
          </w:tcPr>
          <w:p w14:paraId="778117B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9.65</w:t>
            </w:r>
          </w:p>
          <w:p w14:paraId="2E78BD60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.7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d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vAlign w:val="center"/>
          </w:tcPr>
          <w:p w14:paraId="6905CE5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.77</w:t>
            </w:r>
          </w:p>
          <w:p w14:paraId="1EC9978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6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36C5F6A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691.00</w:t>
            </w:r>
          </w:p>
          <w:p w14:paraId="6394F0E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1.1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410" w:type="pct"/>
            <w:vAlign w:val="center"/>
          </w:tcPr>
          <w:p w14:paraId="63EAFEF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50.25</w:t>
            </w:r>
          </w:p>
          <w:p w14:paraId="4944789D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9.5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  <w:vAlign w:val="center"/>
          </w:tcPr>
          <w:p w14:paraId="62D3F6E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0.93</w:t>
            </w:r>
          </w:p>
          <w:p w14:paraId="78B4BE68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6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</w:tcPr>
          <w:p w14:paraId="48F99397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165.91 </w:t>
            </w:r>
          </w:p>
          <w:p w14:paraId="299FF2C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.40</w:t>
            </w:r>
          </w:p>
        </w:tc>
        <w:tc>
          <w:tcPr>
            <w:tcW w:w="410" w:type="pct"/>
          </w:tcPr>
          <w:p w14:paraId="78319DD9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22817AB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8129.40</w:t>
            </w:r>
          </w:p>
          <w:p w14:paraId="5C4D226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907.9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410" w:type="pct"/>
            <w:vAlign w:val="center"/>
          </w:tcPr>
          <w:p w14:paraId="162CDF0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482.75</w:t>
            </w:r>
          </w:p>
          <w:p w14:paraId="52749F5A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12.4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5F12260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5.87</w:t>
            </w:r>
          </w:p>
          <w:p w14:paraId="564A78D8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4.21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d</w:t>
            </w:r>
          </w:p>
        </w:tc>
        <w:tc>
          <w:tcPr>
            <w:tcW w:w="405" w:type="pct"/>
            <w:vAlign w:val="center"/>
          </w:tcPr>
          <w:p w14:paraId="020AD22F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1.68</w:t>
            </w:r>
          </w:p>
          <w:p w14:paraId="742E1523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.35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</w:tr>
      <w:tr w:rsidR="001B0ED3" w:rsidRPr="000640D1" w14:paraId="6F2E5834" w14:textId="77777777" w:rsidTr="00B4570A">
        <w:trPr>
          <w:jc w:val="center"/>
        </w:trPr>
        <w:tc>
          <w:tcPr>
            <w:tcW w:w="389" w:type="pct"/>
            <w:vAlign w:val="center"/>
          </w:tcPr>
          <w:p w14:paraId="0AB1F14B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19.08</w:t>
            </w:r>
          </w:p>
        </w:tc>
        <w:tc>
          <w:tcPr>
            <w:tcW w:w="472" w:type="pct"/>
            <w:vAlign w:val="center"/>
          </w:tcPr>
          <w:p w14:paraId="6782889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9.41</w:t>
            </w:r>
          </w:p>
          <w:p w14:paraId="15BEC12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± 7.60 cd 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vAlign w:val="center"/>
          </w:tcPr>
          <w:p w14:paraId="5203D24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.58</w:t>
            </w:r>
          </w:p>
          <w:p w14:paraId="77A6A59D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1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  <w:vAlign w:val="center"/>
          </w:tcPr>
          <w:p w14:paraId="4F2C5E3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558.67</w:t>
            </w:r>
          </w:p>
          <w:p w14:paraId="74281AB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3.18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410" w:type="pct"/>
            <w:vAlign w:val="center"/>
          </w:tcPr>
          <w:p w14:paraId="419575B5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7.14</w:t>
            </w:r>
          </w:p>
          <w:p w14:paraId="1DD1869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.4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vAlign w:val="center"/>
          </w:tcPr>
          <w:p w14:paraId="0A24D63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3.43</w:t>
            </w:r>
          </w:p>
          <w:p w14:paraId="423A34B9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7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10" w:type="pct"/>
          </w:tcPr>
          <w:p w14:paraId="4E058103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188.21 </w:t>
            </w:r>
          </w:p>
          <w:p w14:paraId="443327D5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1.38</w:t>
            </w:r>
          </w:p>
        </w:tc>
        <w:tc>
          <w:tcPr>
            <w:tcW w:w="410" w:type="pct"/>
          </w:tcPr>
          <w:p w14:paraId="798BE4C0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06D399C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490.11</w:t>
            </w:r>
          </w:p>
          <w:p w14:paraId="7EC037A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402.3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2F239D8B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611.44</w:t>
            </w:r>
          </w:p>
          <w:p w14:paraId="045FA6D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91.8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6490CC5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5.01</w:t>
            </w:r>
          </w:p>
          <w:p w14:paraId="21FCFD7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9.28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05" w:type="pct"/>
            <w:vAlign w:val="center"/>
          </w:tcPr>
          <w:p w14:paraId="019413A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8.69</w:t>
            </w:r>
          </w:p>
          <w:p w14:paraId="28C380B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0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</w:tr>
      <w:tr w:rsidR="001B0ED3" w:rsidRPr="000640D1" w14:paraId="02AD0309" w14:textId="77777777" w:rsidTr="00B4570A">
        <w:trPr>
          <w:jc w:val="center"/>
        </w:trPr>
        <w:tc>
          <w:tcPr>
            <w:tcW w:w="389" w:type="pct"/>
            <w:vAlign w:val="center"/>
          </w:tcPr>
          <w:p w14:paraId="5FFAB92A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16.04</w:t>
            </w:r>
          </w:p>
        </w:tc>
        <w:tc>
          <w:tcPr>
            <w:tcW w:w="472" w:type="pct"/>
            <w:vAlign w:val="center"/>
          </w:tcPr>
          <w:p w14:paraId="309E62A4" w14:textId="77777777" w:rsidR="001B0ED3" w:rsidRPr="000640D1" w:rsidRDefault="001B0ED3" w:rsidP="00B4570A">
            <w:pPr>
              <w:ind w:left="360" w:hangingChars="200" w:hanging="360"/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9.63</w:t>
            </w:r>
          </w:p>
          <w:p w14:paraId="473AF403" w14:textId="77777777" w:rsidR="001B0ED3" w:rsidRPr="000640D1" w:rsidRDefault="001B0ED3" w:rsidP="00B4570A">
            <w:pPr>
              <w:ind w:left="360" w:hangingChars="200" w:hanging="360"/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± 13.73 cd 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vAlign w:val="center"/>
          </w:tcPr>
          <w:p w14:paraId="3BAFE70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.89</w:t>
            </w:r>
          </w:p>
          <w:p w14:paraId="663F3D3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37 ab</w:t>
            </w:r>
          </w:p>
        </w:tc>
        <w:tc>
          <w:tcPr>
            <w:tcW w:w="410" w:type="pct"/>
            <w:vAlign w:val="center"/>
          </w:tcPr>
          <w:p w14:paraId="231BD42D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345.17</w:t>
            </w:r>
          </w:p>
          <w:p w14:paraId="7DA7857B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645.18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vAlign w:val="center"/>
          </w:tcPr>
          <w:p w14:paraId="1EB8B64C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213.93</w:t>
            </w:r>
          </w:p>
          <w:p w14:paraId="2F3649C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2.9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410" w:type="pct"/>
            <w:vAlign w:val="center"/>
          </w:tcPr>
          <w:p w14:paraId="50B8BAF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91.81</w:t>
            </w:r>
          </w:p>
          <w:p w14:paraId="59E9A2F8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.8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  <w:tc>
          <w:tcPr>
            <w:tcW w:w="410" w:type="pct"/>
          </w:tcPr>
          <w:p w14:paraId="731DECF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198.43 </w:t>
            </w:r>
          </w:p>
          <w:p w14:paraId="5E19B180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9.50</w:t>
            </w:r>
          </w:p>
        </w:tc>
        <w:tc>
          <w:tcPr>
            <w:tcW w:w="410" w:type="pct"/>
          </w:tcPr>
          <w:p w14:paraId="1ABB64A1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vAlign w:val="center"/>
          </w:tcPr>
          <w:p w14:paraId="221021E6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068.25</w:t>
            </w:r>
          </w:p>
          <w:p w14:paraId="5FF12AE0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46.79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vAlign w:val="center"/>
          </w:tcPr>
          <w:p w14:paraId="4206C7AA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965.79</w:t>
            </w:r>
          </w:p>
          <w:p w14:paraId="19269B01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52.7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vAlign w:val="center"/>
          </w:tcPr>
          <w:p w14:paraId="79152B75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2.45</w:t>
            </w:r>
          </w:p>
          <w:p w14:paraId="3C312D40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.1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</w:t>
            </w:r>
          </w:p>
        </w:tc>
        <w:tc>
          <w:tcPr>
            <w:tcW w:w="405" w:type="pct"/>
            <w:vAlign w:val="center"/>
          </w:tcPr>
          <w:p w14:paraId="45A1D2EE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4.00</w:t>
            </w:r>
          </w:p>
          <w:p w14:paraId="6C25D6C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56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bc</w:t>
            </w:r>
          </w:p>
        </w:tc>
      </w:tr>
      <w:tr w:rsidR="001B0ED3" w:rsidRPr="000640D1" w14:paraId="2B4CCAF3" w14:textId="77777777" w:rsidTr="00B4570A">
        <w:trPr>
          <w:jc w:val="center"/>
        </w:trPr>
        <w:tc>
          <w:tcPr>
            <w:tcW w:w="389" w:type="pct"/>
            <w:tcBorders>
              <w:bottom w:val="single" w:sz="8" w:space="0" w:color="auto"/>
            </w:tcBorders>
            <w:vAlign w:val="center"/>
          </w:tcPr>
          <w:p w14:paraId="425A1E0D" w14:textId="77777777" w:rsidR="001B0ED3" w:rsidRPr="0066419A" w:rsidRDefault="001B0ED3" w:rsidP="00B4570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6419A">
              <w:rPr>
                <w:rFonts w:ascii="Times New Roman" w:hAnsi="Times New Roman" w:cs="Times New Roman"/>
                <w:noProof/>
                <w:sz w:val="18"/>
                <w:szCs w:val="18"/>
              </w:rPr>
              <w:t>13.05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vAlign w:val="center"/>
          </w:tcPr>
          <w:p w14:paraId="163FB1E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28.39</w:t>
            </w:r>
          </w:p>
          <w:p w14:paraId="24984827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.31 cd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0114CF39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.85</w:t>
            </w:r>
          </w:p>
          <w:p w14:paraId="165E6306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6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3E09A231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914.51</w:t>
            </w:r>
          </w:p>
          <w:p w14:paraId="129FFBF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512.8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1E912F4F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509.44</w:t>
            </w:r>
          </w:p>
          <w:p w14:paraId="42D0AC9C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6.52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5A7ABE61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66.97</w:t>
            </w:r>
          </w:p>
          <w:p w14:paraId="31E663AF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0.3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d</w:t>
            </w:r>
          </w:p>
        </w:tc>
        <w:tc>
          <w:tcPr>
            <w:tcW w:w="410" w:type="pct"/>
            <w:tcBorders>
              <w:bottom w:val="single" w:sz="8" w:space="0" w:color="auto"/>
            </w:tcBorders>
          </w:tcPr>
          <w:p w14:paraId="6E8AFF3F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 xml:space="preserve">188.41 </w:t>
            </w:r>
          </w:p>
          <w:p w14:paraId="656F0972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14.25</w:t>
            </w:r>
          </w:p>
        </w:tc>
        <w:tc>
          <w:tcPr>
            <w:tcW w:w="410" w:type="pct"/>
            <w:tcBorders>
              <w:bottom w:val="single" w:sz="8" w:space="0" w:color="auto"/>
            </w:tcBorders>
          </w:tcPr>
          <w:p w14:paraId="6FCA5A77" w14:textId="77777777" w:rsidR="001B0ED3" w:rsidRPr="000640D1" w:rsidRDefault="001B0ED3" w:rsidP="00B4570A">
            <w:pPr>
              <w:jc w:val="center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40FD715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4311.91</w:t>
            </w:r>
          </w:p>
          <w:p w14:paraId="55F18525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90.53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2D8DD04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4823.50</w:t>
            </w:r>
          </w:p>
          <w:p w14:paraId="347C2CF4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351.50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e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1AD55B78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02.14</w:t>
            </w:r>
          </w:p>
          <w:p w14:paraId="0622C15F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7.27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abc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vAlign w:val="center"/>
          </w:tcPr>
          <w:p w14:paraId="7E610484" w14:textId="77777777" w:rsidR="001B0ED3" w:rsidRPr="000640D1" w:rsidRDefault="001B0ED3" w:rsidP="00B4570A">
            <w:pPr>
              <w:jc w:val="left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119.98</w:t>
            </w:r>
          </w:p>
          <w:p w14:paraId="6AF74632" w14:textId="77777777" w:rsidR="001B0ED3" w:rsidRPr="000640D1" w:rsidRDefault="001B0ED3" w:rsidP="00B4570A">
            <w:pPr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± 2.34</w:t>
            </w:r>
            <w:r w:rsidRPr="00064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0D1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c</w:t>
            </w:r>
          </w:p>
        </w:tc>
      </w:tr>
    </w:tbl>
    <w:bookmarkEnd w:id="0"/>
    <w:p w14:paraId="3C129D93" w14:textId="77777777" w:rsidR="001B0ED3" w:rsidRDefault="001B0ED3" w:rsidP="001B0ED3">
      <w:pPr>
        <w:rPr>
          <w:rFonts w:ascii="Times New Roman" w:hAnsi="Times New Roman" w:cs="Times New Roman"/>
          <w:noProof/>
          <w:sz w:val="18"/>
          <w:szCs w:val="18"/>
        </w:rPr>
      </w:pPr>
      <w:r w:rsidRPr="000640D1">
        <w:rPr>
          <w:rFonts w:ascii="Times New Roman" w:hAnsi="Times New Roman" w:cs="Times New Roman"/>
          <w:noProof/>
          <w:sz w:val="18"/>
          <w:szCs w:val="18"/>
        </w:rPr>
        <w:t xml:space="preserve">One-way ANOVA analysis was used for the data. Different lowercase letters represent significant differences at the </w:t>
      </w:r>
      <w:r w:rsidRPr="000640D1">
        <w:rPr>
          <w:rFonts w:ascii="Times New Roman" w:hAnsi="Times New Roman" w:cs="Times New Roman"/>
          <w:i/>
          <w:iCs/>
          <w:noProof/>
          <w:sz w:val="18"/>
          <w:szCs w:val="18"/>
        </w:rPr>
        <w:t xml:space="preserve">p </w:t>
      </w:r>
      <w:r w:rsidRPr="000640D1">
        <w:rPr>
          <w:rFonts w:ascii="Times New Roman" w:hAnsi="Times New Roman" w:cs="Times New Roman"/>
          <w:noProof/>
          <w:sz w:val="18"/>
          <w:szCs w:val="18"/>
        </w:rPr>
        <w:t xml:space="preserve">&lt; 0.05 level according to the Duncan test. Data represent mean ± SE. </w:t>
      </w:r>
    </w:p>
    <w:p w14:paraId="678197CE" w14:textId="3133ED51" w:rsidR="00031E90" w:rsidRDefault="001B0ED3" w:rsidP="001B0ED3">
      <w:r w:rsidRPr="000640D1">
        <w:rPr>
          <w:rFonts w:ascii="Times New Roman" w:hAnsi="Times New Roman" w:cs="Times New Roman"/>
          <w:noProof/>
          <w:sz w:val="18"/>
          <w:szCs w:val="18"/>
        </w:rPr>
        <w:t>“-”</w:t>
      </w:r>
      <w:r w:rsidRPr="000640D1">
        <w:rPr>
          <w:rFonts w:ascii="Times New Roman" w:hAnsi="Times New Roman" w:cs="Times New Roman"/>
          <w:sz w:val="18"/>
          <w:szCs w:val="18"/>
        </w:rPr>
        <w:t xml:space="preserve"> </w:t>
      </w:r>
      <w:r w:rsidRPr="000640D1">
        <w:rPr>
          <w:rFonts w:ascii="Times New Roman" w:hAnsi="Times New Roman" w:cs="Times New Roman"/>
          <w:noProof/>
          <w:sz w:val="18"/>
          <w:szCs w:val="18"/>
        </w:rPr>
        <w:t>means the data is not detected</w:t>
      </w:r>
    </w:p>
    <w:sectPr w:rsidR="00031E90" w:rsidSect="001B0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MjIyNjI0MjAxMjBU0lEKTi0uzszPAykwrAUA/JlyySwAAAA="/>
  </w:docVars>
  <w:rsids>
    <w:rsidRoot w:val="001B0ED3"/>
    <w:rsid w:val="00031E90"/>
    <w:rsid w:val="001B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266EE"/>
  <w15:chartTrackingRefBased/>
  <w15:docId w15:val="{EC7C5670-2FD2-4D86-8059-9CE71E5D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E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0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pan he</dc:creator>
  <cp:keywords/>
  <dc:description/>
  <cp:lastModifiedBy>huangpan he</cp:lastModifiedBy>
  <cp:revision>1</cp:revision>
  <dcterms:created xsi:type="dcterms:W3CDTF">2024-02-17T05:43:00Z</dcterms:created>
  <dcterms:modified xsi:type="dcterms:W3CDTF">2024-02-17T05:45:00Z</dcterms:modified>
</cp:coreProperties>
</file>